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before="0" w:after="0"/>
        <w:jc w:val="center"/>
        <w:rPr>
          <w:sz w:val="20"/>
          <w:szCs w:val="20"/>
        </w:rPr>
      </w:pPr>
      <w:bookmarkStart w:id="0" w:name="_heading=h.1fob9te"/>
      <w:bookmarkEnd w:id="0"/>
      <w:r>
        <w:rPr>
          <w:sz w:val="20"/>
          <w:szCs w:val="20"/>
        </w:rPr>
        <w:t>Table S3 Similarity percentages for all species detected.</w:t>
      </w:r>
    </w:p>
    <w:tbl>
      <w:tblPr>
        <w:tblStyle w:val="Table3"/>
        <w:tblW w:w="8999" w:type="dxa"/>
        <w:jc w:val="left"/>
        <w:tblInd w:w="-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600"/>
      </w:tblPr>
      <w:tblGrid>
        <w:gridCol w:w="2130"/>
        <w:gridCol w:w="749"/>
        <w:gridCol w:w="825"/>
        <w:gridCol w:w="1125"/>
        <w:gridCol w:w="1156"/>
        <w:gridCol w:w="1288"/>
        <w:gridCol w:w="602"/>
        <w:gridCol w:w="1123"/>
      </w:tblGrid>
      <w:tr>
        <w:trPr>
          <w:tblHeader w:val="true"/>
          <w:trHeight w:val="82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/>
                <w:sz w:val="18"/>
                <w:szCs w:val="18"/>
              </w:rPr>
              <w:t>Specie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/>
                <w:sz w:val="18"/>
                <w:szCs w:val="18"/>
              </w:rPr>
              <w:t>Average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/>
                <w:sz w:val="18"/>
                <w:szCs w:val="18"/>
              </w:rPr>
              <w:t>SD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/>
                <w:sz w:val="18"/>
                <w:szCs w:val="18"/>
              </w:rPr>
              <w:t>Average abundance coffee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/>
                <w:sz w:val="18"/>
                <w:szCs w:val="18"/>
              </w:rPr>
              <w:t>Average abundance not_coffee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/>
                <w:sz w:val="18"/>
                <w:szCs w:val="18"/>
              </w:rPr>
              <w:t>Cumulative contribution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/>
                <w:sz w:val="18"/>
                <w:szCs w:val="18"/>
              </w:rPr>
              <w:t>P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/>
                <w:sz w:val="18"/>
                <w:szCs w:val="18"/>
              </w:rPr>
              <w:t>Forest Dependency</w:t>
            </w:r>
          </w:p>
        </w:tc>
      </w:tr>
      <w:tr>
        <w:trPr>
          <w:trHeight w:val="300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Icterus chrysater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5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902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4,207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2,6905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37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Zonotrichia capensi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233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689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2,685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1,2381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7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Myioborus miniat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986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707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1,333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2,0952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99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7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Tyrannus melancholic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833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695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1,414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2,023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25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Pionus chalcopter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67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440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1,676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1,1429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5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9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Ramphocelus flammiger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569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515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1,342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1,0476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73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5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Ortalis columbian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568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379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1,748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1,381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96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03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Zimmerius chrysop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531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551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1,18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1,2143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1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16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Psarocolius angustifron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509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434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1,243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1,1905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4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13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Thraupis episcop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496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206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1,477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1,1667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62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23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Tiaris olivace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441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36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1,396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04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83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88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Bubulcus ibi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375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366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1,225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286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03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83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Rupornis magnirostri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342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208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1,523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1,1429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22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89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Cyanocorax affini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265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206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1,27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286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41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6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Atlapetes albinuch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24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248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1,144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381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59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9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Stilpnia vitriolin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2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107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1,144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1,1905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77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25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Troglodytes aedon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211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473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73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6429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95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Saucerottia saucerottei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104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028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1,153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6667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11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54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Stilpnia heinei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097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245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95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762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27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7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Pheugopedius mystacali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032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171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95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81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42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36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Thraupis palmarum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008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977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55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6429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56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4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Momotus aequatoriali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980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226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32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333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71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9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Tangara gyrol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979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048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59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04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85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Coragyps atrat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917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019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57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286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9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4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Patagioenas cayennensi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894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054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622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23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11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57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Turdus ignobili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87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974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5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143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24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87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Stelgidopteryx ruficolli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812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021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64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286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36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0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Phaethornis guy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787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366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97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714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4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35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Chlorostilbon melanorhynch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767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8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685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286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59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3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Tangara arth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753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041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9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381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7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Amazilia tzacatl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752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89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86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04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81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14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Cercomacroides parkeri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74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078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7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714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92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35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Saltator atripenni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727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904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23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476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602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08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Coereba flaveol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720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984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41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04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613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75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Arremon brunneinuch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684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831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5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286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623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48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Cyanocorax ynca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682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873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32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286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633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8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Myiozetetes cayanensi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668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91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96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524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642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19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Catharus aurantiirostri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658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970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32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81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652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63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Stilpnia cyanicolli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657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845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16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952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662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Dryocopus lineat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650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748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23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571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671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24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Leptotila verreauxi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650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897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68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095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6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33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Saltator striatipect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632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885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5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571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69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Sporophila nigricolli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629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779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5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571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699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4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Eubucco bourcierii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628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89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52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0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9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Volatinia jacarin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616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998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33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04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17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6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Hypopyrrhus pyrohypogaster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553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850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42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857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25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603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Myiodynastes chrysocephal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517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796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34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571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33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33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Colaptes rubiginos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495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614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96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857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4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33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Pitangus sulphurat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470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766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42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381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47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Synallaxis azarae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469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791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8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571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54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65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Milvago chimachim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462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674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97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619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6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24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Psittacara wagleri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460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727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8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81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67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6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Grallaria ruficapill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451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415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54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571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74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6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Spinus psaltri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446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769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43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857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06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Tachyphonus ruf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434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715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61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857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86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96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Crotophaga ani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430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70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15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905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93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Sporophila luctuos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426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797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07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857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99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8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Uranomitra franciae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424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740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16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619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05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44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Patagioenas fasciat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421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751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72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81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11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Myadestes ralloide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409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91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8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81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17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Piaya cayan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9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697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06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667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23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15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Leptopogon superciliari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88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747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08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333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29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5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Thamnophilus multistriat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88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733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88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429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35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1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Vanellus chilensi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79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710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63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333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4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4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Vireo leucophry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77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96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8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333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46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Elaenia frantzii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73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682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54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571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51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Melanerpes formicivor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70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755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07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381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56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24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Streptoprocne zonari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61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617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43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667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62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6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Grallaria guatimalensi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28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797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98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429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66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67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Pachyramphus polychopter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1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663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71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905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71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73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Pygochelidon cyanoleuc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97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622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43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714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75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77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Todirostrum cinereum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6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550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53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667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79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09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Streptoprocne rutil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53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612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98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476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83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6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Sayornis nigrican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53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888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54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905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87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49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Cathartes aur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38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550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8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714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9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16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Elaenia flavogaster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29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496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45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381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93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9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Ramphocelus dimidiat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26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488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08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667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97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36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Aulacorhynchus albivitt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25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575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99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19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27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Rupicola peruvian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19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618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36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667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03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Columbina talpacoti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12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500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99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667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06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4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Myiodynastes maculat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11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479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08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19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09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25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Melanerpes rubricapill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98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460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63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905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12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8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Malacoptila mystacali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95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55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7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429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15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6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Herpetotheres cachinnan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93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481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26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714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1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93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Picumnus granadensi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87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430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81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429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21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76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Ognorhynchus icteroti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85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503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63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19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23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59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Synallaxis albescen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52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405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72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952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26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77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Aulacorhynchus haematopyg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4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68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08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476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2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69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Setophaga fusc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41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497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54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714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3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35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Anthracothorax nigricolli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36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446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26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3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32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5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Ocreatus underwoodii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32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561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19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34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9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Phyllomyias griseicep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30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51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9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714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36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607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Piranga flav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28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8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17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3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3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73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Setophaga pitiayumi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27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51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63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714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39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87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Psarocolius decuman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26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72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63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714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41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09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Mionectes oleagine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2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75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8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19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43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4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Colibri cyanot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09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83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08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45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77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Myiarchus cephalote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08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03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19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46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4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Molothrus bonariensi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07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01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54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714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4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4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Hemithraupis guir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07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426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63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714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49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44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Contopus cinere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0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22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36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714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51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Zenaida auriculat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04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47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63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476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52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Molothrus oryzivor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00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10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81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3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54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14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Contopus fumigat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00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490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952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55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48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Camptostoma obsoletum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98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60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45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714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57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4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Tangara labradoride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9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7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952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5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3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Basileuterus culicivor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95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3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36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476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6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27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Cinclus leucocephal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94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448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714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61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35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Myiothlypis fulvicaud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92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421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45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476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62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8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Sporophila funere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78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8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952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64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6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Anisognathus somptuos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78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78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714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65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6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Euphonia laniirostri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77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62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63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3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66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8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Saltator maxim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73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57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36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476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67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54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Phyllomyias nigrocapill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71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81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8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476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6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3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Chlorophonia cyanocephal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68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16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54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3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69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47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Chlorophonia cyane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65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04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714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7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58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Caracara planc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62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30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7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476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71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67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Turdus grayi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60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55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45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3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72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24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Myiothlypis coronat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55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55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476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72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5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Chondrohierax uncinat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51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82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45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73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79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Mimus gilv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51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16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36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3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74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664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Vireo chivi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49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07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9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476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75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18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Henicorhina leucophry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49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25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476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75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46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Serpophaga cinere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48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29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476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76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58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Tolmomyias sulphurescen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48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47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8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3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77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83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Nyctibius grise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4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06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54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7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758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Coeligena coeligen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46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00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476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7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84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Tangara nigroviridi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46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00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476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79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84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Xenops rutilan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46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300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476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84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Patagioenas subvinace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45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07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476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57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Dryobates fumigat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44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86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9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476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81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87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Contopus viren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4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34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9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3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81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9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Tangara xanthocephal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41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89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476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82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57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Adelomyia melanogeny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40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02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8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3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83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08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Megaceryle torquat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39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06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8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3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83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0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Phyllomyias plumbeicep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38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15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9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3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84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15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Lochmias nematur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38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14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9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3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84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23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Lepidocolaptes lacrymiger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38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91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8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3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85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7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Geothlypis philadelphi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3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12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9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3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86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09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Arremonops conirostri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37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4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476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86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13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Phyllomyias cinereicep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37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08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9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3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87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23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Cacicus uropygiali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36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93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36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87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18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Colibri coruscan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33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85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9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3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8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14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Chlorophonia pyrrhophry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33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17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3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8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79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Leptopogon rufipect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3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02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3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89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65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Mionectes striaticolli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3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202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3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89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65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Geranoaetus albicaudat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30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96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3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89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94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Chaetocercus mulsant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29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55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36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9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856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Sporophila intermedi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28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6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9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3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9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306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Pachyramphus versicolor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28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86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3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91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63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Panyptila cayennensi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26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73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3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91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03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Dysithamnus mentali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26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71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3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91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Columbina minut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25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63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3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92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96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Basileuterus tristriat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24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60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3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92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03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Cyclarhis nigrirostri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24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60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3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93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03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Henicorhina leucostict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23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55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3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93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Pardirallus nigrican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23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51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3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93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84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Steatornis caripensi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23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51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3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94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0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Aglaiocercus kingii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23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50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3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94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84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Tyrannus tyrann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21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36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3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94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19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Anabacerthia striaticolli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20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32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3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95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0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Euphonia xanthogaster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20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32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3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95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0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Haplophaedia aureliae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20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32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3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95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0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Nyctidromus albicolli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18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99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8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95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99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Mniotilta vari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18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36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8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96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65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Myiarchus apicali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17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33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8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96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669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Picumnus olivace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17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13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3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96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29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Setophaga ruticill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16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23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8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96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669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Colaptes punctigul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15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00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3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97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17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Vireo olivace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15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00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23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97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217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Lepidocolaptes souleyetii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15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18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8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97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646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Sporophila crassirostri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14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58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8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97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53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Catharus ustulat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14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56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18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9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26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Machetornis rixos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11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19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9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9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9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Sicalis flaveol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10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16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9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9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83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Harpagus bidentat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10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15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9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9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96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Cantorchilus nigricapill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10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08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9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9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0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Setophaga petechi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10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08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9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9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95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Odontophorus hyperythr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09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02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9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9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94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Pachyramphus ruf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09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02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9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99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9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Spinus xanthogastr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09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100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9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99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01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Buteo brachyur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09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97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9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99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498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Megascops cholib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09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96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9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99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17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Sericossypha albocristat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09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96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9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99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Spizaetus tyrann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09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96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9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99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Myiarchus tuberculifer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08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91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9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999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27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Machaeropterus striolatu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08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89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9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06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Diglossa sittoide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07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83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9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28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Cranioleuca erythrops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07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82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9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34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Leiothlypis peregrin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07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78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9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22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Dendrocincla fuliginos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0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62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9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6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i/>
                <w:sz w:val="18"/>
                <w:szCs w:val="18"/>
              </w:rPr>
              <w:t>Florisuga mellivora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0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062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009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0,56</w:t>
            </w:r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>yes</w:t>
            </w:r>
          </w:p>
        </w:tc>
      </w:tr>
    </w:tbl>
    <w:p>
      <w:pPr>
        <w:pStyle w:val="normal1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1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1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1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1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1"/>
        <w:keepNext w:val="false"/>
        <w:keepLines w:val="false"/>
        <w:pageBreakBefore w:val="false"/>
        <w:widowControl/>
        <w:pBdr/>
        <w:shd w:val="clear" w:fill="auto"/>
        <w:spacing w:lineRule="auto" w:line="240" w:before="0" w:after="200"/>
        <w:ind w:hanging="0" w:left="0" w:right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rial">
    <w:charset w:val="00"/>
    <w:family w:val="auto"/>
    <w:pitch w:val="variable"/>
  </w:font>
  <w:font w:name="Liberation Sans">
    <w:altName w:val="Arial"/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hyphenationZone w:val="0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s-ES" w:eastAsia="zh-CN" w:bidi="hi-IN"/>
      </w:rPr>
    </w:rPrDefault>
    <w:pPrDefault>
      <w:pPr>
        <w:suppressAutoHyphens w:val="true"/>
      </w:pPr>
    </w:pPrDefault>
  </w:docDefaults>
  <w:style w:type="paragraph" w:styleId="Normal" w:default="1">
    <w:name w:val="Normal"/>
    <w:qFormat/>
    <w:rsid w:val="00ad3492"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s-ES" w:eastAsia="en-US" w:bidi="ar-SA"/>
    </w:rPr>
  </w:style>
  <w:style w:type="paragraph" w:styleId="Heading1">
    <w:name w:val="heading 1"/>
    <w:basedOn w:val="normal1"/>
    <w:next w:val="normal1"/>
    <w:uiPriority w:val="9"/>
    <w:qFormat/>
    <w:pPr>
      <w:keepNext w:val="true"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uiPriority w:val="9"/>
    <w:semiHidden/>
    <w:unhideWhenUsed/>
    <w:qFormat/>
    <w:pPr>
      <w:keepNext w:val="true"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uiPriority w:val="9"/>
    <w:semiHidden/>
    <w:unhideWhenUsed/>
    <w:qFormat/>
    <w:pPr>
      <w:keepNext w:val="true"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uiPriority w:val="9"/>
    <w:semiHidden/>
    <w:unhideWhenUsed/>
    <w:qFormat/>
    <w:pPr>
      <w:keepNext w:val="true"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uiPriority w:val="9"/>
    <w:semiHidden/>
    <w:unhideWhenUsed/>
    <w:qFormat/>
    <w:pPr>
      <w:keepNext w:val="true"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uiPriority w:val="9"/>
    <w:semiHidden/>
    <w:unhideWhenUsed/>
    <w:qFormat/>
    <w:pPr>
      <w:keepNext w:val="true"/>
      <w:keepLines/>
      <w:spacing w:before="240" w:after="80"/>
      <w:outlineLvl w:val="5"/>
    </w:pPr>
    <w:rPr>
      <w:i/>
      <w:color w:val="666666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CommentReference">
    <w:name w:val="annotation reference"/>
    <w:basedOn w:val="DefaultParagraphFont"/>
    <w:uiPriority w:val="99"/>
    <w:semiHidden/>
    <w:unhideWhenUsed/>
    <w:qFormat/>
    <w:rsid w:val="00132ba0"/>
    <w:rPr>
      <w:sz w:val="16"/>
      <w:szCs w:val="16"/>
    </w:rPr>
  </w:style>
  <w:style w:type="character" w:styleId="TextocomentarioCar" w:customStyle="1">
    <w:name w:val="Texto comentario Car"/>
    <w:basedOn w:val="DefaultParagraphFont"/>
    <w:uiPriority w:val="99"/>
    <w:semiHidden/>
    <w:qFormat/>
    <w:rsid w:val="00132ba0"/>
    <w:rPr>
      <w:sz w:val="20"/>
      <w:szCs w:val="20"/>
    </w:rPr>
  </w:style>
  <w:style w:type="character" w:styleId="AsuntodelcomentarioCar" w:customStyle="1">
    <w:name w:val="Asunto del comentario Car"/>
    <w:basedOn w:val="TextocomentarioCar"/>
    <w:link w:val="annotationsubject"/>
    <w:uiPriority w:val="99"/>
    <w:semiHidden/>
    <w:qFormat/>
    <w:rsid w:val="00132ba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d3492"/>
    <w:rPr>
      <w:color w:themeColor="hyperlink" w:val="0000FF"/>
      <w:u w:val="single"/>
    </w:rPr>
  </w:style>
  <w:style w:type="character" w:styleId="Enlacedelndice">
    <w:name w:val="Enlace del índice"/>
    <w:qFormat/>
    <w:rPr/>
  </w:style>
  <w:style w:type="paragraph" w:styleId="Ttulo">
    <w:name w:val="Título"/>
    <w:basedOn w:val="normal1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1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1"/>
    <w:next w:val="normal1"/>
    <w:uiPriority w:val="35"/>
    <w:unhideWhenUsed/>
    <w:qFormat/>
    <w:rsid w:val="003c7725"/>
    <w:pPr>
      <w:spacing w:lineRule="auto" w:line="240" w:before="0" w:after="200"/>
    </w:pPr>
    <w:rPr>
      <w:i/>
      <w:iCs/>
      <w:color w:themeColor="text2" w:val="1F497D"/>
      <w:sz w:val="18"/>
      <w:szCs w:val="18"/>
    </w:rPr>
  </w:style>
  <w:style w:type="paragraph" w:styleId="ndice">
    <w:name w:val="Índice"/>
    <w:basedOn w:val="normal1"/>
    <w:qFormat/>
    <w:pPr>
      <w:suppressLineNumbers/>
    </w:pPr>
    <w:rPr>
      <w:rFonts w:cs="Lucida Sans"/>
    </w:rPr>
  </w:style>
  <w:style w:type="paragraph" w:styleId="normal1" w:default="1">
    <w:name w:val="normal1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s-ES" w:eastAsia="zh-CN" w:bidi="hi-IN"/>
    </w:rPr>
  </w:style>
  <w:style w:type="paragraph" w:styleId="Title">
    <w:name w:val="Title"/>
    <w:basedOn w:val="normal1"/>
    <w:next w:val="normal1"/>
    <w:uiPriority w:val="10"/>
    <w:qFormat/>
    <w:pPr>
      <w:keepNext w:val="true"/>
      <w:keepLines/>
      <w:spacing w:before="0" w:after="60"/>
    </w:pPr>
    <w:rPr>
      <w:sz w:val="52"/>
      <w:szCs w:val="52"/>
    </w:rPr>
  </w:style>
  <w:style w:type="paragraph" w:styleId="Subtitle">
    <w:name w:val="Subtitle"/>
    <w:basedOn w:val="normal1"/>
    <w:next w:val="normal1"/>
    <w:uiPriority w:val="11"/>
    <w:qFormat/>
    <w:pPr>
      <w:keepNext w:val="true"/>
      <w:keepLines/>
      <w:spacing w:lineRule="auto" w:line="240" w:before="0" w:after="320"/>
    </w:pPr>
    <w:rPr>
      <w:color w:val="666666"/>
      <w:sz w:val="30"/>
      <w:szCs w:val="30"/>
    </w:rPr>
  </w:style>
  <w:style w:type="paragraph" w:styleId="CommentText">
    <w:name w:val="annotation text"/>
    <w:basedOn w:val="normal1"/>
    <w:link w:val="TextocomentarioCar"/>
    <w:uiPriority w:val="99"/>
    <w:semiHidden/>
    <w:unhideWhenUsed/>
    <w:rsid w:val="00132ba0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CommentText"/>
    <w:next w:val="CommentText"/>
    <w:link w:val="AsuntodelcomentarioCar"/>
    <w:uiPriority w:val="99"/>
    <w:semiHidden/>
    <w:unhideWhenUsed/>
    <w:qFormat/>
    <w:rsid w:val="00132ba0"/>
    <w:pPr/>
    <w:rPr>
      <w:b/>
      <w:bCs/>
    </w:rPr>
  </w:style>
  <w:style w:type="paragraph" w:styleId="TableofFigures">
    <w:name w:val="table of figures"/>
    <w:basedOn w:val="normal1"/>
    <w:next w:val="normal1"/>
    <w:uiPriority w:val="99"/>
    <w:unhideWhenUsed/>
    <w:rsid w:val="00ad3492"/>
    <w:pPr/>
    <w:rPr/>
  </w:style>
  <w:style w:type="paragraph" w:styleId="Revision">
    <w:name w:val="Revision"/>
    <w:uiPriority w:val="99"/>
    <w:semiHidden/>
    <w:qFormat/>
    <w:rsid w:val="00660ecf"/>
    <w:pPr>
      <w:widowControl/>
      <w:suppressAutoHyphens w:val="true"/>
      <w:bidi w:val="0"/>
      <w:spacing w:lineRule="auto" w:line="240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s-ES" w:eastAsia="en-US" w:bidi="ar-SA"/>
    </w:rPr>
  </w:style>
  <w:style w:type="numbering" w:styleId="Ningunalista" w:default="1">
    <w:name w:val="Ninguna lista"/>
    <w:uiPriority w:val="99"/>
    <w:semiHidden/>
    <w:unhideWhenUsed/>
    <w:qFormat/>
  </w:style>
  <w:style w:type="table" w:default="1" w:styleId="TableNormal">
    <w:name w:val="Table Normal"/>
  </w:style>
  <w:style w:type="table" w:default="1" w:styleId="Tabla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 pitchFamily="0" charset="1"/>
        <a:ea typeface=""/>
        <a:cs typeface=""/>
      </a:majorFont>
      <a:minorFont>
        <a:latin typeface="Cambria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 l="0" t="0" r="0" b="0"/>
        </a:gradFill>
        <a:gradFill>
          <a:gsLst>
            <a:gs pos="0">
              <a:schemeClr val="phClr">
                <a:tint val="100000"/>
                <a:shade val="100000"/>
              </a:schemeClr>
            </a:gs>
            <a:gs pos="100000">
              <a:schemeClr val="phClr">
                <a:tint val="50000"/>
                <a:shade val="100000"/>
              </a:schemeClr>
            </a:gs>
          </a:gsLst>
          <a:lin ang="16200000" scaled="0"/>
          <a:tileRect l="0" t="0" r="0" b="0"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 l="0" t="0" r="0" b="0"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roundtripDataSignature="AMtx7miI469axoadAXE9qqxqmkOXvgPQRQ==">CgMxLjAyCGguZ2pkZ3hzMgloLjMwajB6bGwyDmguNTIydXh1Y2g4eGs1MgloLjFmb2I5dGUyDmguYnp0YWNsbzF6aHA3MgloLjN6bnlzaDcyCWguMmV0OTJwMDIIaC50eWpjd3QyCWguM2R5NnZrbTIJaC4xdDNoNXNmMgloLjRkMzRvZzg4AHIhMUI4bVRrM3ZPWE1Ybl9BRVhLVjJZeGVCNWhfd0dFbHl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24.8.4.2$Windows_X86_64 LibreOffice_project/bb3cfa12c7b1bf994ecc5649a80400d06cd71002</Application>
  <AppVersion>15.0000</AppVersion>
  <Pages>8</Pages>
  <Words>1750</Words>
  <Characters>11083</Characters>
  <CharactersWithSpaces>11288</CharactersWithSpaces>
  <Paragraphs>154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9T03:42:00Z</dcterms:created>
  <dc:creator>user</dc:creator>
  <dc:description/>
  <dc:language>es-CO</dc:language>
  <cp:lastModifiedBy/>
  <dcterms:modified xsi:type="dcterms:W3CDTF">2025-02-20T12:32:54Z</dcterms:modified>
  <cp:revision>1</cp:revision>
  <dc:subject/>
  <dc:title/>
</cp:coreProperties>
</file>